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80" w:type="dxa"/>
        <w:tblInd w:w="93" w:type="dxa"/>
        <w:tblLook w:val="04A0" w:firstRow="1" w:lastRow="0" w:firstColumn="1" w:lastColumn="0" w:noHBand="0" w:noVBand="1"/>
      </w:tblPr>
      <w:tblGrid>
        <w:gridCol w:w="1900"/>
        <w:gridCol w:w="2368"/>
        <w:gridCol w:w="3012"/>
      </w:tblGrid>
      <w:tr w:rsidR="00F671B7" w:rsidRPr="00F671B7" w:rsidTr="00F671B7">
        <w:trPr>
          <w:trHeight w:val="645"/>
        </w:trPr>
        <w:tc>
          <w:tcPr>
            <w:tcW w:w="728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71B7" w:rsidRPr="00F671B7" w:rsidRDefault="00F671B7" w:rsidP="004030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 xml:space="preserve">Additional file 5. 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Table S4</w:t>
            </w:r>
          </w:p>
        </w:tc>
      </w:tr>
      <w:tr w:rsidR="00F671B7" w:rsidRPr="00F671B7" w:rsidTr="00F671B7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809157"/>
            <w:vAlign w:val="center"/>
            <w:hideMark/>
          </w:tcPr>
          <w:p w:rsidR="00F671B7" w:rsidRPr="00F671B7" w:rsidRDefault="00F671B7" w:rsidP="00F67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7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athways (IPA analysis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809157"/>
            <w:vAlign w:val="center"/>
            <w:hideMark/>
          </w:tcPr>
          <w:p w:rsidR="00F671B7" w:rsidRPr="00F671B7" w:rsidRDefault="00F671B7" w:rsidP="00F67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7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P proteome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809157"/>
            <w:vAlign w:val="center"/>
            <w:hideMark/>
          </w:tcPr>
          <w:p w:rsidR="00F671B7" w:rsidRPr="00F671B7" w:rsidRDefault="00F671B7" w:rsidP="00F67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7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P transcriptome</w:t>
            </w:r>
          </w:p>
        </w:tc>
      </w:tr>
      <w:tr w:rsidR="00F671B7" w:rsidRPr="00F671B7" w:rsidTr="00F671B7">
        <w:trPr>
          <w:trHeight w:val="315"/>
        </w:trPr>
        <w:tc>
          <w:tcPr>
            <w:tcW w:w="19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71B7" w:rsidRPr="00F671B7" w:rsidRDefault="00F671B7" w:rsidP="00F67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809157"/>
            <w:vAlign w:val="center"/>
            <w:hideMark/>
          </w:tcPr>
          <w:p w:rsidR="00F671B7" w:rsidRPr="00F671B7" w:rsidRDefault="00F671B7" w:rsidP="00F67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7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CF7 LTED vs WT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809157"/>
            <w:vAlign w:val="center"/>
            <w:hideMark/>
          </w:tcPr>
          <w:p w:rsidR="00F671B7" w:rsidRPr="00F671B7" w:rsidRDefault="00F671B7" w:rsidP="00F67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7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CF7 LTED vs WT</w:t>
            </w:r>
          </w:p>
        </w:tc>
      </w:tr>
      <w:tr w:rsidR="00F671B7" w:rsidRPr="00F671B7" w:rsidTr="00F671B7">
        <w:trPr>
          <w:trHeight w:val="735"/>
        </w:trPr>
        <w:tc>
          <w:tcPr>
            <w:tcW w:w="1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F671B7" w:rsidRPr="00F671B7" w:rsidRDefault="00F671B7" w:rsidP="00F67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7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holesterol Biosynthesis I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F671B7" w:rsidRPr="00F671B7" w:rsidRDefault="00F671B7" w:rsidP="00F67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7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F671B7" w:rsidRPr="00F671B7" w:rsidRDefault="00F671B7" w:rsidP="00F67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7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4</w:t>
            </w:r>
          </w:p>
        </w:tc>
      </w:tr>
      <w:tr w:rsidR="00F671B7" w:rsidRPr="00F671B7" w:rsidTr="00F671B7">
        <w:trPr>
          <w:trHeight w:val="1215"/>
        </w:trPr>
        <w:tc>
          <w:tcPr>
            <w:tcW w:w="1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F671B7" w:rsidRPr="00F671B7" w:rsidRDefault="00F671B7" w:rsidP="00F67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7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holesterol Biosynthesis II (via 24,25-dihydrolanosterol)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F671B7" w:rsidRPr="00F671B7" w:rsidRDefault="00F671B7" w:rsidP="00F67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7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F671B7" w:rsidRPr="00F671B7" w:rsidRDefault="00F671B7" w:rsidP="00F67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7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4</w:t>
            </w:r>
          </w:p>
        </w:tc>
      </w:tr>
      <w:tr w:rsidR="00F671B7" w:rsidRPr="00F671B7" w:rsidTr="00F671B7">
        <w:trPr>
          <w:trHeight w:val="975"/>
        </w:trPr>
        <w:tc>
          <w:tcPr>
            <w:tcW w:w="1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F671B7" w:rsidRPr="00F671B7" w:rsidRDefault="00F671B7" w:rsidP="00F67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7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holesterol Biosynthesis III (via Desmosterol)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F671B7" w:rsidRPr="00F671B7" w:rsidRDefault="00F671B7" w:rsidP="00F67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7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F671B7" w:rsidRPr="00F671B7" w:rsidRDefault="00F671B7" w:rsidP="00F67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7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4</w:t>
            </w:r>
          </w:p>
        </w:tc>
      </w:tr>
    </w:tbl>
    <w:p w:rsidR="00D83E15" w:rsidRDefault="00D83E15"/>
    <w:sectPr w:rsidR="00D83E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1B7"/>
    <w:rsid w:val="004030BE"/>
    <w:rsid w:val="00D83E15"/>
    <w:rsid w:val="00F67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52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iana Simigdala</dc:creator>
  <cp:lastModifiedBy>Nikiana Simigdala</cp:lastModifiedBy>
  <cp:revision>2</cp:revision>
  <dcterms:created xsi:type="dcterms:W3CDTF">2016-05-19T11:02:00Z</dcterms:created>
  <dcterms:modified xsi:type="dcterms:W3CDTF">2016-05-19T11:18:00Z</dcterms:modified>
</cp:coreProperties>
</file>